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D75" w:rsidRPr="00EF135A" w:rsidRDefault="00EF135A" w:rsidP="00943242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 w:rsidRPr="00EF135A">
        <w:rPr>
          <w:rFonts w:ascii="Times New Roman" w:eastAsia="Calibri" w:hAnsi="Times New Roman" w:cs="Times New Roman"/>
          <w:b/>
          <w:sz w:val="24"/>
          <w:szCs w:val="24"/>
        </w:rPr>
        <w:t>Supplemental Table S1</w:t>
      </w:r>
    </w:p>
    <w:tbl>
      <w:tblPr>
        <w:tblStyle w:val="TableGrid"/>
        <w:tblpPr w:leftFromText="180" w:rightFromText="180" w:vertAnchor="text" w:horzAnchor="page" w:tblpX="667" w:tblpY="525"/>
        <w:tblW w:w="5297" w:type="pct"/>
        <w:tblLayout w:type="fixed"/>
        <w:tblLook w:val="04A0" w:firstRow="1" w:lastRow="0" w:firstColumn="1" w:lastColumn="0" w:noHBand="0" w:noVBand="1"/>
      </w:tblPr>
      <w:tblGrid>
        <w:gridCol w:w="559"/>
        <w:gridCol w:w="3946"/>
        <w:gridCol w:w="954"/>
        <w:gridCol w:w="4573"/>
        <w:gridCol w:w="1009"/>
      </w:tblGrid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2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78784D" w:rsidRPr="0078784D" w:rsidRDefault="0078784D" w:rsidP="006650F3">
            <w:pPr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78784D">
              <w:rPr>
                <w:rFonts w:ascii="Calibri" w:eastAsia="Calibri" w:hAnsi="Calibri" w:cs="Times New Roman"/>
                <w:b/>
                <w:sz w:val="24"/>
                <w:szCs w:val="24"/>
              </w:rPr>
              <w:t>Native</w:t>
            </w:r>
          </w:p>
        </w:tc>
        <w:tc>
          <w:tcPr>
            <w:tcW w:w="25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78784D" w:rsidRPr="0078784D" w:rsidRDefault="0078784D" w:rsidP="006650F3">
            <w:pPr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78784D">
              <w:rPr>
                <w:rFonts w:ascii="Calibri" w:eastAsia="Calibri" w:hAnsi="Calibri" w:cs="Times New Roman"/>
                <w:b/>
                <w:sz w:val="24"/>
                <w:szCs w:val="24"/>
              </w:rPr>
              <w:t>Hyperphosphorylated*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#</w:t>
            </w:r>
          </w:p>
        </w:tc>
        <w:tc>
          <w:tcPr>
            <w:tcW w:w="1787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Peptide</w:t>
            </w:r>
          </w:p>
        </w:tc>
        <w:tc>
          <w:tcPr>
            <w:tcW w:w="432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PF</w:t>
            </w:r>
          </w:p>
        </w:tc>
        <w:tc>
          <w:tcPr>
            <w:tcW w:w="2071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Peptide</w:t>
            </w:r>
          </w:p>
        </w:tc>
        <w:tc>
          <w:tcPr>
            <w:tcW w:w="457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PF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double" w:sz="4" w:space="0" w:color="auto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1</w:t>
            </w:r>
          </w:p>
        </w:tc>
        <w:tc>
          <w:tcPr>
            <w:tcW w:w="1787" w:type="pct"/>
            <w:tcBorders>
              <w:top w:val="double" w:sz="4" w:space="0" w:color="auto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A)/EPRQEF/(E)3-8</w:t>
            </w:r>
          </w:p>
        </w:tc>
        <w:tc>
          <w:tcPr>
            <w:tcW w:w="432" w:type="pct"/>
            <w:tcBorders>
              <w:top w:val="double" w:sz="4" w:space="0" w:color="auto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6.4</w:t>
            </w:r>
            <w:r w:rsidR="00B07CC9" w:rsidRPr="00F47C82">
              <w:rPr>
                <w:rStyle w:val="st"/>
                <w:sz w:val="20"/>
                <w:szCs w:val="20"/>
              </w:rPr>
              <w:t>±</w:t>
            </w:r>
            <w:r w:rsidR="00030237" w:rsidRPr="00F47C82">
              <w:rPr>
                <w:rStyle w:val="st"/>
                <w:sz w:val="20"/>
                <w:szCs w:val="20"/>
              </w:rPr>
              <w:t>2.9</w:t>
            </w:r>
          </w:p>
        </w:tc>
        <w:tc>
          <w:tcPr>
            <w:tcW w:w="2071" w:type="pct"/>
            <w:tcBorders>
              <w:top w:val="double" w:sz="4" w:space="0" w:color="auto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A)/EPRQE/(F) 3-7</w:t>
            </w:r>
          </w:p>
        </w:tc>
        <w:tc>
          <w:tcPr>
            <w:tcW w:w="457" w:type="pct"/>
            <w:tcBorders>
              <w:top w:val="double" w:sz="4" w:space="0" w:color="auto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2</w:t>
            </w:r>
            <w:r w:rsidR="004A77CF" w:rsidRPr="00F47C82">
              <w:rPr>
                <w:rStyle w:val="st"/>
                <w:sz w:val="20"/>
                <w:szCs w:val="20"/>
              </w:rPr>
              <w:t>±0.3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2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R)KDQGGYTMHQDQ/(E) 24-35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4.9</w:t>
            </w:r>
            <w:r w:rsidR="00D11F9B" w:rsidRPr="00F47C82">
              <w:rPr>
                <w:rStyle w:val="st"/>
                <w:sz w:val="20"/>
                <w:szCs w:val="20"/>
              </w:rPr>
              <w:t>±1.2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Q)/EFEVME/(D) 7-12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6</w:t>
            </w:r>
            <w:r w:rsidR="00FE477D" w:rsidRPr="00F47C82">
              <w:rPr>
                <w:rStyle w:val="st"/>
                <w:sz w:val="20"/>
                <w:szCs w:val="20"/>
              </w:rPr>
              <w:t>±0.6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R)KDQGGY/(T) 24-29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70.0</w:t>
            </w:r>
            <w:r w:rsidR="00B04481" w:rsidRPr="00F47C82">
              <w:rPr>
                <w:rStyle w:val="st"/>
                <w:sz w:val="20"/>
                <w:szCs w:val="20"/>
              </w:rPr>
              <w:t>±7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L)/GDRKD(Q) 21-25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3</w:t>
            </w:r>
            <w:r w:rsidR="00FE477D" w:rsidRPr="00F47C82">
              <w:rPr>
                <w:rStyle w:val="st"/>
                <w:sz w:val="20"/>
                <w:szCs w:val="20"/>
              </w:rPr>
              <w:t>±0.12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4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M)HQDQEGDT(D) 32-39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3.6</w:t>
            </w:r>
            <w:r w:rsidR="00D11F9B" w:rsidRPr="00F47C82">
              <w:rPr>
                <w:rStyle w:val="st"/>
                <w:sz w:val="20"/>
                <w:szCs w:val="20"/>
              </w:rPr>
              <w:t>±0.9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T)MHQDQE/(G) 31-36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4</w:t>
            </w:r>
            <w:r w:rsidR="000860FF" w:rsidRPr="00F47C82">
              <w:rPr>
                <w:rStyle w:val="st"/>
                <w:sz w:val="20"/>
                <w:szCs w:val="20"/>
              </w:rPr>
              <w:t>±0.13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5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(E)/GDTDAGLKESPLQT(P) 37-50 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7</w:t>
            </w:r>
            <w:r w:rsidR="00D11F9B" w:rsidRPr="00F47C82">
              <w:rPr>
                <w:rStyle w:val="st"/>
                <w:sz w:val="20"/>
                <w:szCs w:val="20"/>
              </w:rPr>
              <w:t>±0.5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Q)/DQEGDTDAGLKE/(S) 34-45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7</w:t>
            </w:r>
            <w:r w:rsidR="00B71161" w:rsidRPr="00F47C82">
              <w:rPr>
                <w:rStyle w:val="st"/>
                <w:sz w:val="20"/>
                <w:szCs w:val="20"/>
              </w:rPr>
              <w:t>±0.6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6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D)AGLKESP(L) 41-47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7</w:t>
            </w:r>
            <w:r w:rsidR="00D11F9B" w:rsidRPr="00F47C82">
              <w:rPr>
                <w:rStyle w:val="st"/>
                <w:sz w:val="20"/>
                <w:szCs w:val="20"/>
              </w:rPr>
              <w:t>±0.2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D)AGLK(E) 41-44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6</w:t>
            </w:r>
            <w:r w:rsidR="000860FF" w:rsidRPr="00F47C82">
              <w:rPr>
                <w:rStyle w:val="st"/>
                <w:sz w:val="20"/>
                <w:szCs w:val="20"/>
              </w:rPr>
              <w:t>±0.15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7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L)/QTPTE/(D)49-53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69.0</w:t>
            </w:r>
            <w:r w:rsidR="00B04481" w:rsidRPr="00F47C82">
              <w:rPr>
                <w:rStyle w:val="st"/>
                <w:sz w:val="20"/>
                <w:szCs w:val="20"/>
              </w:rPr>
              <w:t>±7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E)/SPLQ/(T) 46-49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2</w:t>
            </w:r>
            <w:r w:rsidR="00CB3836" w:rsidRPr="00F47C82">
              <w:rPr>
                <w:rStyle w:val="st"/>
                <w:sz w:val="20"/>
                <w:szCs w:val="20"/>
              </w:rPr>
              <w:t>±0.2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8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E)/AAALIGDEPLENYLDTE/(Y) 56-72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5.4</w:t>
            </w:r>
            <w:r w:rsidR="00673814" w:rsidRPr="00F47C82">
              <w:rPr>
                <w:rStyle w:val="st"/>
                <w:sz w:val="20"/>
                <w:szCs w:val="20"/>
              </w:rPr>
              <w:t>±2.3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G)SEEPGSE/(T) 56-62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4</w:t>
            </w:r>
            <w:r w:rsidR="00803B85" w:rsidRPr="00F47C82">
              <w:rPr>
                <w:rStyle w:val="st"/>
                <w:sz w:val="20"/>
                <w:szCs w:val="20"/>
              </w:rPr>
              <w:t>±0.07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9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S)EEPGSETSDAK(S)57-67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3.0</w:t>
            </w:r>
            <w:r w:rsidR="005C13A7" w:rsidRPr="00F47C82">
              <w:rPr>
                <w:rStyle w:val="st"/>
                <w:sz w:val="20"/>
                <w:szCs w:val="20"/>
              </w:rPr>
              <w:t>±0.8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E)/TSDAKS(T) 63-68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3.2</w:t>
            </w:r>
            <w:r w:rsidR="006D77CE" w:rsidRPr="00F47C82">
              <w:rPr>
                <w:rStyle w:val="st"/>
                <w:sz w:val="20"/>
                <w:szCs w:val="20"/>
              </w:rPr>
              <w:t>±0.4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10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E)/TSDA/(K) 63-66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9</w:t>
            </w:r>
            <w:r w:rsidR="00593EF8" w:rsidRPr="00F47C82">
              <w:rPr>
                <w:rStyle w:val="st"/>
                <w:sz w:val="20"/>
                <w:szCs w:val="20"/>
              </w:rPr>
              <w:t>±0.3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A)/</w:t>
            </w:r>
            <w:proofErr w:type="spellStart"/>
            <w:r w:rsidRPr="0078784D">
              <w:rPr>
                <w:rFonts w:ascii="Calibri" w:eastAsia="Calibri" w:hAnsi="Calibri" w:cs="Times New Roman"/>
              </w:rPr>
              <w:t>KSTpPTAEDVTAPL</w:t>
            </w:r>
            <w:proofErr w:type="spellEnd"/>
            <w:r w:rsidRPr="0078784D">
              <w:rPr>
                <w:rFonts w:ascii="Calibri" w:eastAsia="Calibri" w:hAnsi="Calibri" w:cs="Times New Roman"/>
              </w:rPr>
              <w:t xml:space="preserve">/(V) 67-79 PHOS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7</w:t>
            </w:r>
            <w:r w:rsidR="0028351A" w:rsidRPr="00F47C82">
              <w:rPr>
                <w:rStyle w:val="st"/>
                <w:sz w:val="20"/>
                <w:szCs w:val="20"/>
              </w:rPr>
              <w:t>±0.05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11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T)AEDVTAP(L) 72-78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3</w:t>
            </w:r>
            <w:r w:rsidR="00D11F9B" w:rsidRPr="00F47C82">
              <w:rPr>
                <w:rStyle w:val="st"/>
                <w:sz w:val="20"/>
                <w:szCs w:val="20"/>
              </w:rPr>
              <w:t>±0.13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P)TAED(V) 71-74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0</w:t>
            </w:r>
            <w:r w:rsidR="003E7E54" w:rsidRPr="00F47C82">
              <w:rPr>
                <w:rFonts w:ascii="Calibri" w:eastAsia="Calibri" w:hAnsi="Calibri" w:cs="Times New Roman"/>
                <w:sz w:val="20"/>
                <w:szCs w:val="20"/>
              </w:rPr>
              <w:t>+0.02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12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A)/PLVDEGAPGKQAAAQPHTE/(I)78-96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7.0</w:t>
            </w:r>
            <w:r w:rsidR="00AA4358" w:rsidRPr="00F47C82">
              <w:rPr>
                <w:rStyle w:val="st"/>
                <w:sz w:val="20"/>
                <w:szCs w:val="20"/>
              </w:rPr>
              <w:t>±2.33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T)AEDVTAP(L) 72-78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0</w:t>
            </w:r>
            <w:r w:rsidR="00145411" w:rsidRPr="00F47C82">
              <w:rPr>
                <w:rStyle w:val="st"/>
                <w:sz w:val="20"/>
                <w:szCs w:val="20"/>
              </w:rPr>
              <w:t>±0.07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13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L)/VDEGAP(G)80-85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0.0</w:t>
            </w:r>
            <w:r w:rsidR="003E691F" w:rsidRPr="00F47C82">
              <w:rPr>
                <w:rStyle w:val="st"/>
                <w:sz w:val="20"/>
                <w:szCs w:val="20"/>
              </w:rPr>
              <w:t>±1.6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Q)/AAAQ/(P) 89-92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1</w:t>
            </w:r>
            <w:r w:rsidR="004A77CF" w:rsidRPr="00F47C82">
              <w:rPr>
                <w:rStyle w:val="st"/>
                <w:sz w:val="20"/>
                <w:szCs w:val="20"/>
              </w:rPr>
              <w:t>±0.05</w:t>
            </w:r>
          </w:p>
        </w:tc>
      </w:tr>
      <w:tr w:rsidR="0078784D" w:rsidRPr="0078784D" w:rsidTr="00F47C82">
        <w:trPr>
          <w:trHeight w:val="418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14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V)DEGAPG(K) 81-86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7.4</w:t>
            </w:r>
            <w:r w:rsidR="00852384" w:rsidRPr="00F47C82">
              <w:rPr>
                <w:rStyle w:val="st"/>
                <w:sz w:val="20"/>
                <w:szCs w:val="20"/>
              </w:rPr>
              <w:t>±0.25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A)/QPHTEIPEGTTAEEA/(G) 92-106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1</w:t>
            </w:r>
            <w:r w:rsidR="003E7E54" w:rsidRPr="00F47C82">
              <w:rPr>
                <w:rStyle w:val="st"/>
                <w:sz w:val="20"/>
                <w:szCs w:val="20"/>
              </w:rPr>
              <w:t>±0.05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15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K)QAAAQPHTEIPEGT(T)88-101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5</w:t>
            </w:r>
            <w:r w:rsidR="002C7B31" w:rsidRPr="00F47C82">
              <w:rPr>
                <w:rStyle w:val="st"/>
                <w:sz w:val="20"/>
                <w:szCs w:val="20"/>
              </w:rPr>
              <w:t>±0.2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H)TEIP(E) 95-98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1</w:t>
            </w:r>
            <w:r w:rsidR="004A77CF" w:rsidRPr="00F47C82">
              <w:rPr>
                <w:rStyle w:val="st"/>
                <w:sz w:val="20"/>
                <w:szCs w:val="20"/>
              </w:rPr>
              <w:t>±0.1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16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K)QAAAQP(H) 88-93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2</w:t>
            </w:r>
            <w:r w:rsidR="00673814" w:rsidRPr="00F47C82">
              <w:rPr>
                <w:rStyle w:val="st"/>
                <w:sz w:val="20"/>
                <w:szCs w:val="20"/>
              </w:rPr>
              <w:t>±0.16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(E)/IPEGTTAEE/(A) 97-105 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6</w:t>
            </w:r>
            <w:r w:rsidR="005C7A67" w:rsidRPr="00F47C82">
              <w:rPr>
                <w:rStyle w:val="st"/>
                <w:sz w:val="20"/>
                <w:szCs w:val="20"/>
              </w:rPr>
              <w:t>±0.5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17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Q)/AAAQ/(P) 89-92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0</w:t>
            </w:r>
            <w:r w:rsidR="003179A6" w:rsidRPr="00F47C82">
              <w:rPr>
                <w:rStyle w:val="st"/>
                <w:sz w:val="20"/>
                <w:szCs w:val="20"/>
              </w:rPr>
              <w:t>±0.1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G)TTAEEA/(G) 101-106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4.2</w:t>
            </w:r>
            <w:r w:rsidR="003F2294" w:rsidRPr="00F47C82">
              <w:rPr>
                <w:rStyle w:val="st"/>
                <w:sz w:val="20"/>
                <w:szCs w:val="20"/>
              </w:rPr>
              <w:t>±1.4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18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Q)/PHTEIP(E)93-98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3.2</w:t>
            </w:r>
            <w:r w:rsidR="00AC7834" w:rsidRPr="00F47C82">
              <w:rPr>
                <w:rStyle w:val="st"/>
                <w:sz w:val="20"/>
                <w:szCs w:val="20"/>
              </w:rPr>
              <w:t>±0.21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E)/AGIGD(T) 106-110 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1</w:t>
            </w:r>
            <w:r w:rsidR="00105AAD" w:rsidRPr="00F47C82">
              <w:rPr>
                <w:rStyle w:val="st"/>
                <w:sz w:val="20"/>
                <w:szCs w:val="20"/>
              </w:rPr>
              <w:t>±0.2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19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H)TEIP(E) 95-98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3.0</w:t>
            </w:r>
            <w:r w:rsidR="00D11F9B" w:rsidRPr="00F47C82">
              <w:rPr>
                <w:rStyle w:val="st"/>
                <w:sz w:val="20"/>
                <w:szCs w:val="20"/>
              </w:rPr>
              <w:t>±0.47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E)/DEAA/(G) 116-119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5</w:t>
            </w:r>
            <w:r w:rsidR="003D614B" w:rsidRPr="00F47C82">
              <w:rPr>
                <w:rStyle w:val="st"/>
                <w:sz w:val="20"/>
                <w:szCs w:val="20"/>
              </w:rPr>
              <w:t>±0.01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20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E)/IPEGTTAEEA/(G)97-106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66.1</w:t>
            </w:r>
            <w:r w:rsidR="00B04481" w:rsidRPr="00F47C82">
              <w:rPr>
                <w:rStyle w:val="st"/>
                <w:sz w:val="20"/>
                <w:szCs w:val="20"/>
              </w:rPr>
              <w:t>±6.6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A)/GHVTQ/(A) 120-124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7.9</w:t>
            </w:r>
            <w:r w:rsidR="0094136C" w:rsidRPr="00F47C82">
              <w:rPr>
                <w:rStyle w:val="st"/>
                <w:sz w:val="20"/>
                <w:szCs w:val="20"/>
              </w:rPr>
              <w:t>±0.6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21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A)/EEAGIGDTPSL/(E) 104-114 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3.3</w:t>
            </w:r>
            <w:r w:rsidR="001D2677" w:rsidRPr="00F47C82">
              <w:rPr>
                <w:rStyle w:val="st"/>
                <w:sz w:val="20"/>
                <w:szCs w:val="20"/>
              </w:rPr>
              <w:t>±5.6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V)SKSKD(G) 129-133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3</w:t>
            </w:r>
            <w:r w:rsidR="00FD3FB1" w:rsidRPr="00F47C82">
              <w:rPr>
                <w:rStyle w:val="st"/>
                <w:sz w:val="20"/>
                <w:szCs w:val="20"/>
              </w:rPr>
              <w:t>±0.8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22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L)/EDEA/(A)115-118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3</w:t>
            </w:r>
            <w:r w:rsidR="00FD6697" w:rsidRPr="00F47C82">
              <w:rPr>
                <w:rStyle w:val="st"/>
                <w:sz w:val="20"/>
                <w:szCs w:val="20"/>
              </w:rPr>
              <w:t>±0.18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S)KSKDGT(G) 130-135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3.4</w:t>
            </w:r>
            <w:r w:rsidR="00A7225A" w:rsidRPr="00F47C82">
              <w:rPr>
                <w:rStyle w:val="st"/>
                <w:sz w:val="20"/>
                <w:szCs w:val="20"/>
              </w:rPr>
              <w:t>±0.37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23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A)/GHVTQ/(A) 120-124 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5</w:t>
            </w:r>
            <w:r w:rsidR="00DE401E" w:rsidRPr="00F47C82">
              <w:rPr>
                <w:rStyle w:val="st"/>
                <w:sz w:val="20"/>
                <w:szCs w:val="20"/>
              </w:rPr>
              <w:t>±0.6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G)SDDK(K) 137-140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3</w:t>
            </w:r>
            <w:r w:rsidR="00B833B7" w:rsidRPr="00F47C82">
              <w:rPr>
                <w:rStyle w:val="st"/>
                <w:sz w:val="20"/>
                <w:szCs w:val="20"/>
              </w:rPr>
              <w:t>±0.5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24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G)SDDK(K)137-140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6</w:t>
            </w:r>
            <w:r w:rsidR="00CE269D" w:rsidRPr="00F47C82">
              <w:rPr>
                <w:rStyle w:val="st"/>
                <w:sz w:val="20"/>
                <w:szCs w:val="20"/>
              </w:rPr>
              <w:t>±0.04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K)KAKGADG(K) 141-147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4</w:t>
            </w:r>
            <w:r w:rsidR="001F3D99" w:rsidRPr="00F47C82">
              <w:rPr>
                <w:rStyle w:val="st"/>
                <w:sz w:val="20"/>
                <w:szCs w:val="20"/>
              </w:rPr>
              <w:t>±0.15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25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D)DKKAKG(A)139-144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3.3</w:t>
            </w:r>
            <w:r w:rsidR="00503A3F" w:rsidRPr="00F47C82">
              <w:rPr>
                <w:rFonts w:ascii="Calibri" w:eastAsia="Calibri" w:hAnsi="Calibri" w:cs="Times New Roman"/>
                <w:sz w:val="20"/>
                <w:szCs w:val="20"/>
              </w:rPr>
              <w:t>+0.9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K)KAKGADGKT(K) 141-149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0</w:t>
            </w:r>
            <w:r w:rsidR="00531DD2" w:rsidRPr="00F47C82">
              <w:rPr>
                <w:rStyle w:val="st"/>
                <w:sz w:val="20"/>
                <w:szCs w:val="20"/>
              </w:rPr>
              <w:t>±0.12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26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D)KKAK(G)140-143 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9</w:t>
            </w:r>
            <w:r w:rsidR="00EA6073" w:rsidRPr="00F47C82">
              <w:rPr>
                <w:rStyle w:val="st"/>
                <w:sz w:val="20"/>
                <w:szCs w:val="20"/>
              </w:rPr>
              <w:t>±0.26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A)/DGKT(K) 146-149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4</w:t>
            </w:r>
            <w:r w:rsidR="000F5203" w:rsidRPr="00F47C82">
              <w:rPr>
                <w:rStyle w:val="st"/>
                <w:sz w:val="20"/>
                <w:szCs w:val="20"/>
              </w:rPr>
              <w:t>±0.18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27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I)ATPRGAAP(P) 152-159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1.7</w:t>
            </w:r>
            <w:r w:rsidR="00971F3F" w:rsidRPr="00F47C82">
              <w:rPr>
                <w:rStyle w:val="st"/>
                <w:sz w:val="20"/>
                <w:szCs w:val="20"/>
              </w:rPr>
              <w:t>±0.8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A)/</w:t>
            </w:r>
            <w:proofErr w:type="spellStart"/>
            <w:r w:rsidRPr="0078784D">
              <w:rPr>
                <w:rFonts w:ascii="Calibri" w:eastAsia="Calibri" w:hAnsi="Calibri" w:cs="Times New Roman"/>
              </w:rPr>
              <w:t>DGKTpKIATPRGAA</w:t>
            </w:r>
            <w:proofErr w:type="spellEnd"/>
            <w:r w:rsidRPr="0078784D">
              <w:rPr>
                <w:rFonts w:ascii="Calibri" w:eastAsia="Calibri" w:hAnsi="Calibri" w:cs="Times New Roman"/>
              </w:rPr>
              <w:t>/(P) 146-158 PHOS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3.0</w:t>
            </w:r>
            <w:r w:rsidR="00A06B54" w:rsidRPr="00F47C82">
              <w:rPr>
                <w:rStyle w:val="st"/>
                <w:sz w:val="20"/>
                <w:szCs w:val="20"/>
              </w:rPr>
              <w:t>±0.3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28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A)/TPRGA/(A) 153-157  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3</w:t>
            </w:r>
            <w:r w:rsidR="0029712D" w:rsidRPr="00F47C82">
              <w:rPr>
                <w:rStyle w:val="st"/>
                <w:sz w:val="20"/>
                <w:szCs w:val="20"/>
              </w:rPr>
              <w:t>±0.45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A)/</w:t>
            </w:r>
            <w:proofErr w:type="spellStart"/>
            <w:r w:rsidRPr="0078784D">
              <w:rPr>
                <w:rFonts w:ascii="Calibri" w:eastAsia="Calibri" w:hAnsi="Calibri" w:cs="Times New Roman"/>
              </w:rPr>
              <w:t>TpPRGAA</w:t>
            </w:r>
            <w:proofErr w:type="spellEnd"/>
            <w:r w:rsidRPr="0078784D">
              <w:rPr>
                <w:rFonts w:ascii="Calibri" w:eastAsia="Calibri" w:hAnsi="Calibri" w:cs="Times New Roman"/>
              </w:rPr>
              <w:t>/(P) 153-158 PHOS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4</w:t>
            </w:r>
            <w:r w:rsidR="00164507" w:rsidRPr="00F47C82">
              <w:rPr>
                <w:rStyle w:val="st"/>
                <w:sz w:val="20"/>
                <w:szCs w:val="20"/>
              </w:rPr>
              <w:t>±0.18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29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A)/APPGQK(G)158-163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8</w:t>
            </w:r>
            <w:r w:rsidR="00FD3CF2" w:rsidRPr="00F47C82">
              <w:rPr>
                <w:rStyle w:val="st"/>
                <w:sz w:val="20"/>
                <w:szCs w:val="20"/>
              </w:rPr>
              <w:t>±0.5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T)</w:t>
            </w:r>
            <w:proofErr w:type="spellStart"/>
            <w:r w:rsidRPr="0078784D">
              <w:rPr>
                <w:rFonts w:ascii="Calibri" w:eastAsia="Calibri" w:hAnsi="Calibri" w:cs="Times New Roman"/>
              </w:rPr>
              <w:t>RIPAKTp?PPAPKTp?P</w:t>
            </w:r>
            <w:proofErr w:type="spellEnd"/>
            <w:r w:rsidRPr="0078784D">
              <w:rPr>
                <w:rFonts w:ascii="Calibri" w:eastAsia="Calibri" w:hAnsi="Calibri" w:cs="Times New Roman"/>
              </w:rPr>
              <w:t xml:space="preserve">(P) 170-182 PHOS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2</w:t>
            </w:r>
            <w:r w:rsidR="00DC5175" w:rsidRPr="00F47C82">
              <w:rPr>
                <w:rStyle w:val="st"/>
                <w:sz w:val="20"/>
                <w:szCs w:val="20"/>
              </w:rPr>
              <w:t>±0.25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30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A)/APPGQKGQ/(A)158-165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7.8</w:t>
            </w:r>
            <w:r w:rsidR="00C01B3D" w:rsidRPr="00F47C82">
              <w:rPr>
                <w:rStyle w:val="st"/>
                <w:sz w:val="20"/>
                <w:szCs w:val="20"/>
              </w:rPr>
              <w:t>±0.3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86124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A)/</w:t>
            </w:r>
            <w:proofErr w:type="spellStart"/>
            <w:r w:rsidRPr="0078784D">
              <w:rPr>
                <w:rFonts w:ascii="Calibri" w:eastAsia="Calibri" w:hAnsi="Calibri" w:cs="Times New Roman"/>
              </w:rPr>
              <w:t>KTp?PPAPKTp?PPSS</w:t>
            </w:r>
            <w:r w:rsidR="00686124">
              <w:rPr>
                <w:rFonts w:ascii="Calibri" w:eastAsia="Calibri" w:hAnsi="Calibri" w:cs="Times New Roman"/>
              </w:rPr>
              <w:t>p</w:t>
            </w:r>
            <w:r w:rsidRPr="0078784D">
              <w:rPr>
                <w:rFonts w:ascii="Calibri" w:eastAsia="Calibri" w:hAnsi="Calibri" w:cs="Times New Roman"/>
              </w:rPr>
              <w:t>GEPPKSGD</w:t>
            </w:r>
            <w:proofErr w:type="spellEnd"/>
            <w:r w:rsidRPr="0078784D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8784D">
              <w:rPr>
                <w:rFonts w:ascii="Calibri" w:eastAsia="Calibri" w:hAnsi="Calibri" w:cs="Times New Roman"/>
              </w:rPr>
              <w:t>RSp?GYSp?SpPGSp</w:t>
            </w:r>
            <w:proofErr w:type="spellEnd"/>
            <w:r w:rsidRPr="0078784D">
              <w:rPr>
                <w:rFonts w:ascii="Calibri" w:eastAsia="Calibri" w:hAnsi="Calibri" w:cs="Times New Roman"/>
              </w:rPr>
              <w:t>?(P) 174-202 (PHOS 4X)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9</w:t>
            </w:r>
            <w:r w:rsidR="00C65856" w:rsidRPr="00F47C82">
              <w:rPr>
                <w:rStyle w:val="st"/>
                <w:sz w:val="20"/>
                <w:szCs w:val="20"/>
              </w:rPr>
              <w:t>±0.25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31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P)PGQKGQA/(N) 160-166 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0.1</w:t>
            </w:r>
            <w:r w:rsidR="009607B9" w:rsidRPr="00F47C82">
              <w:rPr>
                <w:rFonts w:ascii="Calibri" w:eastAsia="Calibri" w:hAnsi="Calibri" w:cs="Times New Roman"/>
                <w:sz w:val="20"/>
                <w:szCs w:val="20"/>
              </w:rPr>
              <w:t>+1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P)APKTPPSS(G) 178-185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3.1</w:t>
            </w:r>
            <w:r w:rsidR="0041778C" w:rsidRPr="00F47C82">
              <w:rPr>
                <w:rStyle w:val="st"/>
                <w:sz w:val="20"/>
                <w:szCs w:val="20"/>
              </w:rPr>
              <w:t>±0.16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32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/KGQA/(N) 163-166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1</w:t>
            </w:r>
            <w:r w:rsidR="00AC6173" w:rsidRPr="00F47C82">
              <w:rPr>
                <w:rStyle w:val="st"/>
                <w:sz w:val="20"/>
                <w:szCs w:val="20"/>
              </w:rPr>
              <w:t>±0.1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G)YSSP(G) 197-200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4.1</w:t>
            </w:r>
            <w:r w:rsidR="00342955" w:rsidRPr="00F47C82">
              <w:rPr>
                <w:rStyle w:val="st"/>
                <w:sz w:val="20"/>
                <w:szCs w:val="20"/>
              </w:rPr>
              <w:t>±0.1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33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Q)/KGQANATRIPA/(K)163-173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8.8</w:t>
            </w:r>
            <w:r w:rsidR="00AC6173" w:rsidRPr="00F47C82">
              <w:rPr>
                <w:rStyle w:val="st"/>
                <w:sz w:val="20"/>
                <w:szCs w:val="20"/>
              </w:rPr>
              <w:t>±1.8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P)</w:t>
            </w:r>
            <w:proofErr w:type="spellStart"/>
            <w:r w:rsidRPr="0078784D">
              <w:rPr>
                <w:rFonts w:ascii="Calibri" w:eastAsia="Calibri" w:hAnsi="Calibri" w:cs="Times New Roman"/>
              </w:rPr>
              <w:t>GSpPG</w:t>
            </w:r>
            <w:proofErr w:type="spellEnd"/>
            <w:r w:rsidRPr="0078784D">
              <w:rPr>
                <w:rFonts w:ascii="Calibri" w:eastAsia="Calibri" w:hAnsi="Calibri" w:cs="Times New Roman"/>
              </w:rPr>
              <w:t xml:space="preserve">(T) 201-204 PHOS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3.0</w:t>
            </w:r>
            <w:r w:rsidR="00087590" w:rsidRPr="00F47C82">
              <w:rPr>
                <w:rStyle w:val="st"/>
                <w:sz w:val="20"/>
                <w:szCs w:val="20"/>
              </w:rPr>
              <w:t>±0.23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34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P)APKTPPSS(G)178-185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8.8</w:t>
            </w:r>
            <w:r w:rsidR="00AC6173" w:rsidRPr="00F47C82">
              <w:rPr>
                <w:rStyle w:val="st"/>
                <w:sz w:val="20"/>
                <w:szCs w:val="20"/>
              </w:rPr>
              <w:t>±</w:t>
            </w:r>
            <w:r w:rsidR="004F149F" w:rsidRPr="00F47C82">
              <w:rPr>
                <w:rStyle w:val="st"/>
                <w:sz w:val="20"/>
                <w:szCs w:val="20"/>
              </w:rPr>
              <w:t>0.42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S)PGTP(G) 203-206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4</w:t>
            </w:r>
            <w:r w:rsidR="009B4CC9" w:rsidRPr="00F47C82">
              <w:rPr>
                <w:rStyle w:val="st"/>
                <w:sz w:val="20"/>
                <w:szCs w:val="20"/>
              </w:rPr>
              <w:t>±0.07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35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P)SSGEPPKSGDRSGY/(S) 184-197  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5.4</w:t>
            </w:r>
            <w:r w:rsidR="00B70565" w:rsidRPr="00F47C82">
              <w:rPr>
                <w:rStyle w:val="st"/>
                <w:sz w:val="20"/>
                <w:szCs w:val="20"/>
              </w:rPr>
              <w:t>±1.5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S)PGTPG(S) 203-207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3</w:t>
            </w:r>
            <w:r w:rsidR="005F41B4" w:rsidRPr="00F47C82">
              <w:rPr>
                <w:rStyle w:val="st"/>
                <w:sz w:val="20"/>
                <w:szCs w:val="20"/>
              </w:rPr>
              <w:t>±0.16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36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E)/PPKSGDRSGYSSPG(S) 188-201  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4.4</w:t>
            </w:r>
            <w:r w:rsidR="00EB7FDB" w:rsidRPr="00F47C82">
              <w:rPr>
                <w:rStyle w:val="st"/>
                <w:sz w:val="20"/>
                <w:szCs w:val="20"/>
              </w:rPr>
              <w:t>±0.9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T)PGSRSRTPSL/(P) 206-215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7</w:t>
            </w:r>
            <w:r w:rsidR="009B4CC9" w:rsidRPr="00F47C82">
              <w:rPr>
                <w:rStyle w:val="st"/>
                <w:sz w:val="20"/>
                <w:szCs w:val="20"/>
              </w:rPr>
              <w:t>±0.29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37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Y)/SSPGSPGTPGSRSRT(P)198-212 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6.4</w:t>
            </w:r>
            <w:r w:rsidR="000C2997" w:rsidRPr="00F47C82">
              <w:rPr>
                <w:rStyle w:val="st"/>
                <w:sz w:val="20"/>
                <w:szCs w:val="20"/>
              </w:rPr>
              <w:t>±2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R)</w:t>
            </w:r>
            <w:proofErr w:type="spellStart"/>
            <w:r w:rsidRPr="0078784D">
              <w:rPr>
                <w:rFonts w:ascii="Calibri" w:eastAsia="Calibri" w:hAnsi="Calibri" w:cs="Times New Roman"/>
              </w:rPr>
              <w:t>TPSpL</w:t>
            </w:r>
            <w:proofErr w:type="spellEnd"/>
            <w:r w:rsidRPr="0078784D">
              <w:rPr>
                <w:rFonts w:ascii="Calibri" w:eastAsia="Calibri" w:hAnsi="Calibri" w:cs="Times New Roman"/>
              </w:rPr>
              <w:t>/(P) 212-215 PHOS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4.0</w:t>
            </w:r>
            <w:r w:rsidR="005406E8" w:rsidRPr="00F47C82">
              <w:rPr>
                <w:rStyle w:val="st"/>
                <w:sz w:val="20"/>
                <w:szCs w:val="20"/>
              </w:rPr>
              <w:t>±0.04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38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G)TPGSRSRTPSLPTP(P)205-218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3.8</w:t>
            </w:r>
            <w:r w:rsidR="0053351B" w:rsidRPr="00F47C82">
              <w:rPr>
                <w:rStyle w:val="st"/>
                <w:sz w:val="20"/>
                <w:szCs w:val="20"/>
              </w:rPr>
              <w:t>±0.8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P)</w:t>
            </w:r>
            <w:proofErr w:type="spellStart"/>
            <w:r w:rsidRPr="0078784D">
              <w:rPr>
                <w:rFonts w:ascii="Calibri" w:eastAsia="Calibri" w:hAnsi="Calibri" w:cs="Times New Roman"/>
              </w:rPr>
              <w:t>SpLPT</w:t>
            </w:r>
            <w:proofErr w:type="spellEnd"/>
            <w:r w:rsidRPr="0078784D">
              <w:rPr>
                <w:rFonts w:ascii="Calibri" w:eastAsia="Calibri" w:hAnsi="Calibri" w:cs="Times New Roman"/>
              </w:rPr>
              <w:t xml:space="preserve">(P) 214-217 PHOS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3.6</w:t>
            </w:r>
            <w:r w:rsidR="00AD132C" w:rsidRPr="00F47C82">
              <w:rPr>
                <w:rStyle w:val="st"/>
                <w:sz w:val="20"/>
                <w:szCs w:val="20"/>
              </w:rPr>
              <w:t>±0.8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lastRenderedPageBreak/>
              <w:t>39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R)EPKKV(A)222-226 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1</w:t>
            </w:r>
            <w:r w:rsidR="008E0EB8" w:rsidRPr="00F47C82">
              <w:rPr>
                <w:rFonts w:ascii="Calibri" w:eastAsia="Calibri" w:hAnsi="Calibri" w:cs="Times New Roman"/>
                <w:sz w:val="20"/>
                <w:szCs w:val="20"/>
              </w:rPr>
              <w:t>+0.5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P)TPPT(R) 217-220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1</w:t>
            </w:r>
            <w:r w:rsidR="00A22F67" w:rsidRPr="00F47C82">
              <w:rPr>
                <w:rStyle w:val="st"/>
                <w:sz w:val="20"/>
                <w:szCs w:val="20"/>
              </w:rPr>
              <w:t>±0.4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40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K)KVAV(V) 225-228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0</w:t>
            </w:r>
            <w:r w:rsidR="0090439D" w:rsidRPr="00F47C82">
              <w:rPr>
                <w:rStyle w:val="st"/>
                <w:sz w:val="20"/>
                <w:szCs w:val="20"/>
              </w:rPr>
              <w:t>±0.4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P)</w:t>
            </w:r>
            <w:proofErr w:type="spellStart"/>
            <w:r w:rsidRPr="0078784D">
              <w:rPr>
                <w:rFonts w:ascii="Calibri" w:eastAsia="Calibri" w:hAnsi="Calibri" w:cs="Times New Roman"/>
              </w:rPr>
              <w:t>TpPPTp?REPKKVAVVRTpPPKSp?P</w:t>
            </w:r>
            <w:proofErr w:type="spellEnd"/>
            <w:r w:rsidRPr="0078784D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8784D">
              <w:rPr>
                <w:rFonts w:ascii="Calibri" w:eastAsia="Calibri" w:hAnsi="Calibri" w:cs="Times New Roman"/>
              </w:rPr>
              <w:t>Sp?SAKSp?R</w:t>
            </w:r>
            <w:proofErr w:type="spellEnd"/>
            <w:r w:rsidRPr="0078784D">
              <w:rPr>
                <w:rFonts w:ascii="Calibri" w:eastAsia="Calibri" w:hAnsi="Calibri" w:cs="Times New Roman"/>
              </w:rPr>
              <w:t>(L) 217-242 (PHOS 3X)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3</w:t>
            </w:r>
            <w:r w:rsidR="001C721F" w:rsidRPr="00F47C82">
              <w:rPr>
                <w:rStyle w:val="st"/>
                <w:sz w:val="20"/>
                <w:szCs w:val="20"/>
              </w:rPr>
              <w:t>±0.16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41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K)VAVVRTPPKSPSS(A)226-238 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3.7</w:t>
            </w:r>
            <w:r w:rsidR="009B7C39" w:rsidRPr="00F47C82">
              <w:rPr>
                <w:rStyle w:val="st"/>
                <w:sz w:val="20"/>
                <w:szCs w:val="20"/>
              </w:rPr>
              <w:t>±1.2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T)PPKSP(S) 232-236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3.0</w:t>
            </w:r>
            <w:r w:rsidR="00951429" w:rsidRPr="00F47C82">
              <w:rPr>
                <w:rStyle w:val="st"/>
                <w:sz w:val="20"/>
                <w:szCs w:val="20"/>
              </w:rPr>
              <w:t>±0.15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42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V)AVVRTPP(K) 227-233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3</w:t>
            </w:r>
            <w:r w:rsidR="00D358C8" w:rsidRPr="00F47C82">
              <w:rPr>
                <w:rStyle w:val="st"/>
                <w:sz w:val="20"/>
                <w:szCs w:val="20"/>
              </w:rPr>
              <w:t>±0.02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S)PSSAKSRLQTA/(P) 236-246 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3.0</w:t>
            </w:r>
            <w:r w:rsidR="00A44D7C" w:rsidRPr="00F47C82">
              <w:rPr>
                <w:rStyle w:val="st"/>
                <w:sz w:val="20"/>
                <w:szCs w:val="20"/>
              </w:rPr>
              <w:t>±0.13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43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V)AVVRT(P) 227-231 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7.0</w:t>
            </w:r>
            <w:r w:rsidR="008257D4" w:rsidRPr="00F47C82">
              <w:rPr>
                <w:rFonts w:ascii="Calibri" w:eastAsia="Calibri" w:hAnsi="Calibri" w:cs="Times New Roman"/>
                <w:sz w:val="20"/>
                <w:szCs w:val="20"/>
              </w:rPr>
              <w:t>+0.03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A)/KSRL/(Q) 240-243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7</w:t>
            </w:r>
            <w:r w:rsidR="001C721F" w:rsidRPr="00F47C82">
              <w:rPr>
                <w:rStyle w:val="st"/>
                <w:sz w:val="20"/>
                <w:szCs w:val="20"/>
              </w:rPr>
              <w:t>±0.1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44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A)/KSRL/(Q) 240-243 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4.9</w:t>
            </w:r>
            <w:r w:rsidR="00B37CB9" w:rsidRPr="00F47C82">
              <w:rPr>
                <w:rStyle w:val="st"/>
                <w:sz w:val="20"/>
                <w:szCs w:val="20"/>
              </w:rPr>
              <w:t>±1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Q)/PGGGK(V) 270-274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5</w:t>
            </w:r>
            <w:r w:rsidR="00821077" w:rsidRPr="00F47C82">
              <w:rPr>
                <w:rStyle w:val="st"/>
                <w:sz w:val="20"/>
                <w:szCs w:val="20"/>
              </w:rPr>
              <w:t>±0.3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45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A)/KSRLQ/(T)240-244 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4.4</w:t>
            </w:r>
            <w:r w:rsidR="009B1EF2" w:rsidRPr="00F47C82">
              <w:rPr>
                <w:rStyle w:val="st"/>
                <w:sz w:val="20"/>
                <w:szCs w:val="20"/>
              </w:rPr>
              <w:t>±0.02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I)INKK(L) 278-281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6.3</w:t>
            </w:r>
            <w:r w:rsidR="00576F85" w:rsidRPr="00F47C82">
              <w:rPr>
                <w:rStyle w:val="st"/>
                <w:sz w:val="20"/>
                <w:szCs w:val="20"/>
              </w:rPr>
              <w:t>±1.5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46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K)NVKSKIG(S) 255-261 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4</w:t>
            </w:r>
            <w:r w:rsidR="008F149C" w:rsidRPr="00F47C82">
              <w:rPr>
                <w:rStyle w:val="st"/>
                <w:sz w:val="20"/>
                <w:szCs w:val="20"/>
              </w:rPr>
              <w:t>±0.1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K)HVPGGGS(V) 299-305 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3</w:t>
            </w:r>
            <w:r w:rsidR="00720033" w:rsidRPr="00F47C82">
              <w:rPr>
                <w:rStyle w:val="st"/>
                <w:sz w:val="20"/>
                <w:szCs w:val="20"/>
              </w:rPr>
              <w:t>±0.18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47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K)SKIG(S)258-261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8</w:t>
            </w:r>
            <w:r w:rsidR="008F149C" w:rsidRPr="00F47C82">
              <w:rPr>
                <w:rStyle w:val="st"/>
                <w:sz w:val="20"/>
                <w:szCs w:val="20"/>
              </w:rPr>
              <w:t>±0.7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K)</w:t>
            </w:r>
            <w:proofErr w:type="spellStart"/>
            <w:r w:rsidRPr="0078784D">
              <w:rPr>
                <w:rFonts w:ascii="Calibri" w:eastAsia="Calibri" w:hAnsi="Calibri" w:cs="Times New Roman"/>
              </w:rPr>
              <w:t>HVPGGGSpV</w:t>
            </w:r>
            <w:proofErr w:type="spellEnd"/>
            <w:r w:rsidRPr="0078784D">
              <w:rPr>
                <w:rFonts w:ascii="Calibri" w:eastAsia="Calibri" w:hAnsi="Calibri" w:cs="Times New Roman"/>
              </w:rPr>
              <w:t>(Q) 299-306 PHOS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0</w:t>
            </w:r>
            <w:r w:rsidR="00E261B2" w:rsidRPr="00F47C82">
              <w:rPr>
                <w:rStyle w:val="st"/>
                <w:sz w:val="20"/>
                <w:szCs w:val="20"/>
              </w:rPr>
              <w:t>±0.07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48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K)HQPGGGKVQII(N)268-278 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7.8</w:t>
            </w:r>
            <w:r w:rsidR="00DC3315" w:rsidRPr="00F47C82">
              <w:rPr>
                <w:rStyle w:val="st"/>
                <w:sz w:val="20"/>
                <w:szCs w:val="20"/>
              </w:rPr>
              <w:t>±3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K)PVDLSKVTSKCG(S) 312-323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3</w:t>
            </w:r>
            <w:r w:rsidR="008B65CD" w:rsidRPr="00F47C82">
              <w:rPr>
                <w:rStyle w:val="st"/>
                <w:sz w:val="20"/>
                <w:szCs w:val="20"/>
              </w:rPr>
              <w:t>±0.19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49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G)GKVQ/(I) 273-276 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3.4</w:t>
            </w:r>
            <w:r w:rsidR="003E3262" w:rsidRPr="00F47C82">
              <w:rPr>
                <w:rStyle w:val="st"/>
                <w:sz w:val="20"/>
                <w:szCs w:val="20"/>
              </w:rPr>
              <w:t>±0.38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L)/GNIHHKPGGGQ/(V) 326-336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4.2</w:t>
            </w:r>
            <w:r w:rsidR="00322B9D" w:rsidRPr="00F47C82">
              <w:rPr>
                <w:rStyle w:val="st"/>
                <w:sz w:val="20"/>
                <w:szCs w:val="20"/>
              </w:rPr>
              <w:t>±0.75</w:t>
            </w:r>
          </w:p>
        </w:tc>
      </w:tr>
      <w:tr w:rsidR="0078784D" w:rsidRPr="0078784D" w:rsidTr="00F47C82">
        <w:trPr>
          <w:trHeight w:val="300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50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S)NVQSKCGSKD(N) 286-295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35.2</w:t>
            </w:r>
            <w:r w:rsidR="00B04481" w:rsidRPr="00F47C82">
              <w:rPr>
                <w:rStyle w:val="st"/>
                <w:sz w:val="20"/>
                <w:szCs w:val="20"/>
              </w:rPr>
              <w:t>±3.5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L)/DFK(D) 345-347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3.6</w:t>
            </w:r>
            <w:r w:rsidR="003121DB" w:rsidRPr="00F47C82">
              <w:rPr>
                <w:rStyle w:val="st"/>
                <w:sz w:val="20"/>
                <w:szCs w:val="20"/>
              </w:rPr>
              <w:t>±1.6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51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K)HVPGGGSVQIV(Y)299-309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6.5</w:t>
            </w:r>
            <w:r w:rsidR="00D3507E" w:rsidRPr="00F47C82">
              <w:rPr>
                <w:rStyle w:val="st"/>
                <w:sz w:val="20"/>
                <w:szCs w:val="20"/>
              </w:rPr>
              <w:t>±0.8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D)</w:t>
            </w:r>
            <w:proofErr w:type="spellStart"/>
            <w:r w:rsidRPr="0078784D">
              <w:rPr>
                <w:rFonts w:ascii="Calibri" w:eastAsia="Calibri" w:hAnsi="Calibri" w:cs="Times New Roman"/>
              </w:rPr>
              <w:t>RVQSp</w:t>
            </w:r>
            <w:proofErr w:type="spellEnd"/>
            <w:r w:rsidRPr="0078784D">
              <w:rPr>
                <w:rFonts w:ascii="Calibri" w:eastAsia="Calibri" w:hAnsi="Calibri" w:cs="Times New Roman"/>
              </w:rPr>
              <w:t xml:space="preserve">(K) 349-352 PHOS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1.0</w:t>
            </w:r>
            <w:r w:rsidR="00613187" w:rsidRPr="00F47C82">
              <w:rPr>
                <w:rStyle w:val="st"/>
                <w:sz w:val="20"/>
                <w:szCs w:val="20"/>
              </w:rPr>
              <w:t>±2.3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52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P)VDLSKVTS(K)313-320 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4.9</w:t>
            </w:r>
            <w:r w:rsidR="003B5A2A" w:rsidRPr="00F47C82">
              <w:rPr>
                <w:rStyle w:val="st"/>
                <w:sz w:val="20"/>
                <w:szCs w:val="20"/>
              </w:rPr>
              <w:t>±0.03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I)GSLDNI(T) 355-360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1</w:t>
            </w:r>
            <w:r w:rsidR="00F81D61" w:rsidRPr="00F47C82">
              <w:rPr>
                <w:rStyle w:val="st"/>
                <w:sz w:val="20"/>
                <w:szCs w:val="20"/>
              </w:rPr>
              <w:t>±0.04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53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P)VDLSK(V) 313-317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5.8</w:t>
            </w:r>
            <w:r w:rsidR="003B5A2A" w:rsidRPr="00F47C82">
              <w:rPr>
                <w:rStyle w:val="st"/>
                <w:sz w:val="20"/>
                <w:szCs w:val="20"/>
              </w:rPr>
              <w:t>±0.03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(V)PGGGN(K) 364-368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4.7</w:t>
            </w:r>
            <w:r w:rsidR="00B96137" w:rsidRPr="00F47C82">
              <w:rPr>
                <w:rStyle w:val="st"/>
                <w:sz w:val="20"/>
                <w:szCs w:val="20"/>
              </w:rPr>
              <w:t>±1.8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54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P)VDLSKV(T)313-318 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1020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5.0</w:t>
            </w:r>
            <w:r w:rsidR="008B25AD" w:rsidRPr="00F47C82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  <w:r w:rsidR="00102091" w:rsidRPr="00F47C82">
              <w:rPr>
                <w:rFonts w:ascii="Calibri" w:eastAsia="Calibri" w:hAnsi="Calibri" w:cs="Times New Roman"/>
                <w:sz w:val="20"/>
                <w:szCs w:val="20"/>
              </w:rPr>
              <w:t>0.2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E)/</w:t>
            </w:r>
            <w:proofErr w:type="spellStart"/>
            <w:r w:rsidRPr="0078784D">
              <w:rPr>
                <w:rFonts w:ascii="Calibri" w:eastAsia="Calibri" w:hAnsi="Calibri" w:cs="Times New Roman"/>
              </w:rPr>
              <w:t>TpHKL</w:t>
            </w:r>
            <w:proofErr w:type="spellEnd"/>
            <w:r w:rsidRPr="0078784D">
              <w:rPr>
                <w:rFonts w:ascii="Calibri" w:eastAsia="Calibri" w:hAnsi="Calibri" w:cs="Times New Roman"/>
              </w:rPr>
              <w:t xml:space="preserve">/(T) 373-376 PHOS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4</w:t>
            </w:r>
            <w:r w:rsidR="00D0724A" w:rsidRPr="00F47C82">
              <w:rPr>
                <w:rStyle w:val="st"/>
                <w:sz w:val="20"/>
                <w:szCs w:val="20"/>
              </w:rPr>
              <w:t>±0.02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55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L)/GNIHHKPGGGQVEVKSE/(K)326-342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0</w:t>
            </w:r>
            <w:r w:rsidR="005612EF" w:rsidRPr="00F47C82">
              <w:rPr>
                <w:rFonts w:ascii="Calibri" w:eastAsia="Calibri" w:hAnsi="Calibri" w:cs="Times New Roman"/>
                <w:sz w:val="20"/>
                <w:szCs w:val="20"/>
              </w:rPr>
              <w:t>+0.24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L)/TFRE/(N) 377-380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3.0</w:t>
            </w:r>
            <w:r w:rsidR="002C2CFC" w:rsidRPr="00F47C82">
              <w:rPr>
                <w:rStyle w:val="st"/>
                <w:sz w:val="20"/>
                <w:szCs w:val="20"/>
              </w:rPr>
              <w:t>±0.37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56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Q)/VEVKS(E)337-341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1</w:t>
            </w:r>
            <w:r w:rsidR="008C2F79" w:rsidRPr="00F47C82">
              <w:rPr>
                <w:rFonts w:ascii="Calibri" w:eastAsia="Calibri" w:hAnsi="Calibri" w:cs="Times New Roman"/>
                <w:sz w:val="20"/>
                <w:szCs w:val="20"/>
              </w:rPr>
              <w:t>+0.1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T)FRENA/(K) 378-382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9</w:t>
            </w:r>
            <w:r w:rsidR="0075480C" w:rsidRPr="00F47C82">
              <w:rPr>
                <w:rStyle w:val="st"/>
                <w:sz w:val="20"/>
                <w:szCs w:val="20"/>
              </w:rPr>
              <w:t>±0.45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57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E)/VKSEK(L) 339-343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6</w:t>
            </w:r>
            <w:r w:rsidR="00FB5B61" w:rsidRPr="00F47C82">
              <w:rPr>
                <w:rFonts w:ascii="Calibri" w:eastAsia="Calibri" w:hAnsi="Calibri" w:cs="Times New Roman"/>
                <w:sz w:val="20"/>
                <w:szCs w:val="20"/>
              </w:rPr>
              <w:t>+0.2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E)/NAKA/(K) 381-384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5.0</w:t>
            </w:r>
            <w:r w:rsidR="006676CA" w:rsidRPr="00F47C82">
              <w:rPr>
                <w:rStyle w:val="st"/>
                <w:sz w:val="20"/>
                <w:szCs w:val="20"/>
              </w:rPr>
              <w:t>±0.25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58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K)IGSLDN(I) 354-359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7.5</w:t>
            </w:r>
            <w:r w:rsidR="000E6853" w:rsidRPr="00F47C82">
              <w:rPr>
                <w:rStyle w:val="st"/>
                <w:sz w:val="20"/>
                <w:szCs w:val="20"/>
              </w:rPr>
              <w:t>±0.2</w:t>
            </w:r>
          </w:p>
        </w:tc>
        <w:tc>
          <w:tcPr>
            <w:tcW w:w="2071" w:type="pct"/>
            <w:tcBorders>
              <w:top w:val="nil"/>
              <w:bottom w:val="nil"/>
            </w:tcBorders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T)DHGAEIV(Y) 387-393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8</w:t>
            </w:r>
            <w:r w:rsidR="006950C6" w:rsidRPr="00F47C82">
              <w:rPr>
                <w:rStyle w:val="st"/>
                <w:sz w:val="20"/>
                <w:szCs w:val="20"/>
              </w:rPr>
              <w:t>±0.3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59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S)LDNITHV(P)357-363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3.3</w:t>
            </w:r>
            <w:r w:rsidR="000E6853" w:rsidRPr="00F47C82">
              <w:rPr>
                <w:rStyle w:val="st"/>
                <w:sz w:val="20"/>
                <w:szCs w:val="20"/>
              </w:rPr>
              <w:t>±0.23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Y)/</w:t>
            </w:r>
            <w:proofErr w:type="spellStart"/>
            <w:r w:rsidRPr="0078784D">
              <w:rPr>
                <w:rFonts w:ascii="Calibri" w:eastAsia="Calibri" w:hAnsi="Calibri" w:cs="Times New Roman"/>
              </w:rPr>
              <w:t>KSp?PVVSp</w:t>
            </w:r>
            <w:proofErr w:type="spellEnd"/>
            <w:r w:rsidRPr="0078784D">
              <w:rPr>
                <w:rFonts w:ascii="Calibri" w:eastAsia="Calibri" w:hAnsi="Calibri" w:cs="Times New Roman"/>
              </w:rPr>
              <w:t xml:space="preserve">?(G) 395-400 PHOS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4</w:t>
            </w:r>
            <w:r w:rsidR="000E2F48" w:rsidRPr="00F47C82">
              <w:rPr>
                <w:rStyle w:val="st"/>
                <w:sz w:val="20"/>
                <w:szCs w:val="20"/>
              </w:rPr>
              <w:t>±0.09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60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(N)ITH(V)360-362 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7</w:t>
            </w:r>
            <w:r w:rsidR="006C0B11" w:rsidRPr="00F47C82">
              <w:rPr>
                <w:rStyle w:val="st"/>
                <w:sz w:val="20"/>
                <w:szCs w:val="20"/>
              </w:rPr>
              <w:t>±0.3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S)</w:t>
            </w:r>
            <w:proofErr w:type="spellStart"/>
            <w:r w:rsidRPr="0078784D">
              <w:rPr>
                <w:rFonts w:ascii="Calibri" w:eastAsia="Calibri" w:hAnsi="Calibri" w:cs="Times New Roman"/>
              </w:rPr>
              <w:t>GDTSpPR</w:t>
            </w:r>
            <w:proofErr w:type="spellEnd"/>
            <w:r w:rsidRPr="0078784D">
              <w:rPr>
                <w:rFonts w:ascii="Calibri" w:eastAsia="Calibri" w:hAnsi="Calibri" w:cs="Times New Roman"/>
              </w:rPr>
              <w:t xml:space="preserve">(H) 401-406 PHOS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7</w:t>
            </w:r>
            <w:r w:rsidR="008B5CEB" w:rsidRPr="00F47C82">
              <w:rPr>
                <w:rStyle w:val="st"/>
                <w:sz w:val="20"/>
                <w:szCs w:val="20"/>
              </w:rPr>
              <w:t>±0.28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61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I)THVP(G) 361-364 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7</w:t>
            </w:r>
            <w:r w:rsidR="005A7F34" w:rsidRPr="00F47C82">
              <w:rPr>
                <w:rStyle w:val="st"/>
                <w:sz w:val="20"/>
                <w:szCs w:val="20"/>
              </w:rPr>
              <w:t>±0.3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S)STGSI(D) 413-417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7</w:t>
            </w:r>
            <w:r w:rsidR="00887117" w:rsidRPr="00F47C82">
              <w:rPr>
                <w:rStyle w:val="st"/>
                <w:sz w:val="20"/>
                <w:szCs w:val="20"/>
              </w:rPr>
              <w:t>±0.22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62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G)GGNKKIETH(K)366-374 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8</w:t>
            </w:r>
            <w:r w:rsidR="008A6CFE" w:rsidRPr="00F47C82">
              <w:rPr>
                <w:rStyle w:val="st"/>
                <w:sz w:val="20"/>
                <w:szCs w:val="20"/>
              </w:rPr>
              <w:t>±0.3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G)SIDMV(D) 416-420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0</w:t>
            </w:r>
            <w:r w:rsidR="00520164" w:rsidRPr="00F47C82">
              <w:rPr>
                <w:rStyle w:val="st"/>
                <w:sz w:val="20"/>
                <w:szCs w:val="20"/>
              </w:rPr>
              <w:t>±0.12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63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G)NKKI(E) 368-371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1</w:t>
            </w:r>
            <w:r w:rsidR="006C0B11" w:rsidRPr="00F47C82">
              <w:rPr>
                <w:rStyle w:val="st"/>
                <w:sz w:val="20"/>
                <w:szCs w:val="20"/>
              </w:rPr>
              <w:t>±</w:t>
            </w:r>
            <w:r w:rsidR="005B2D49" w:rsidRPr="00F47C82">
              <w:rPr>
                <w:rFonts w:ascii="Calibri" w:eastAsia="Calibri" w:hAnsi="Calibri" w:cs="Times New Roman"/>
                <w:sz w:val="20"/>
                <w:szCs w:val="20"/>
              </w:rPr>
              <w:t>0.1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S)IDMVD(S) 417-421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6</w:t>
            </w:r>
            <w:r w:rsidR="00021E90" w:rsidRPr="00F47C82">
              <w:rPr>
                <w:rStyle w:val="st"/>
                <w:sz w:val="20"/>
                <w:szCs w:val="20"/>
              </w:rPr>
              <w:t>±0.04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64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(N)KKIET(H) 369-373  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0</w:t>
            </w:r>
            <w:r w:rsidR="006C0B11" w:rsidRPr="00F47C82">
              <w:rPr>
                <w:rStyle w:val="st"/>
                <w:sz w:val="20"/>
                <w:szCs w:val="20"/>
              </w:rPr>
              <w:t>±</w:t>
            </w:r>
            <w:r w:rsidR="008B25AD" w:rsidRPr="00F47C82">
              <w:rPr>
                <w:rFonts w:ascii="Calibri" w:eastAsia="Calibri" w:hAnsi="Calibri" w:cs="Times New Roman"/>
                <w:sz w:val="20"/>
                <w:szCs w:val="20"/>
              </w:rPr>
              <w:t>0.4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Q)/LATLADEVSASL/(A) 425-436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3.4</w:t>
            </w:r>
            <w:r w:rsidR="00130800" w:rsidRPr="00F47C82">
              <w:rPr>
                <w:rStyle w:val="st"/>
                <w:sz w:val="20"/>
                <w:szCs w:val="20"/>
              </w:rPr>
              <w:t>±0.28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65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E)/THKLTF/(R) 373-378 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9</w:t>
            </w:r>
            <w:r w:rsidR="006C0B11" w:rsidRPr="00F47C82">
              <w:rPr>
                <w:rStyle w:val="st"/>
                <w:sz w:val="20"/>
                <w:szCs w:val="20"/>
              </w:rPr>
              <w:t>±0.3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L)/ATLA/(D) 426-429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0</w:t>
            </w:r>
            <w:r w:rsidR="00C96134" w:rsidRPr="00F47C82">
              <w:rPr>
                <w:rStyle w:val="st"/>
                <w:sz w:val="20"/>
                <w:szCs w:val="20"/>
              </w:rPr>
              <w:t>±0.02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66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V)YKSP(V)394-397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5</w:t>
            </w:r>
            <w:r w:rsidR="006C0B11" w:rsidRPr="00F47C82">
              <w:rPr>
                <w:rStyle w:val="st"/>
                <w:sz w:val="20"/>
                <w:szCs w:val="20"/>
              </w:rPr>
              <w:t>±</w:t>
            </w:r>
            <w:r w:rsidR="00332CDD" w:rsidRPr="00F47C82">
              <w:rPr>
                <w:rFonts w:ascii="Calibri" w:eastAsia="Calibri" w:hAnsi="Calibri" w:cs="Times New Roman"/>
                <w:sz w:val="20"/>
                <w:szCs w:val="20"/>
              </w:rPr>
              <w:t>0.2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L)/ATLADEVSA/(S) 426-434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5</w:t>
            </w:r>
            <w:r w:rsidR="008931A8" w:rsidRPr="00F47C82">
              <w:rPr>
                <w:rStyle w:val="st"/>
                <w:sz w:val="20"/>
                <w:szCs w:val="20"/>
              </w:rPr>
              <w:t>±0.23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67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(P)VVSGDTSPRHLSNV(S) 398-411 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3</w:t>
            </w:r>
            <w:r w:rsidR="00E80767" w:rsidRPr="00F47C82">
              <w:rPr>
                <w:rStyle w:val="st"/>
                <w:sz w:val="20"/>
                <w:szCs w:val="20"/>
              </w:rPr>
              <w:t>±0.25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L)/ADEVSASLAKQGL 429-441 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8</w:t>
            </w:r>
            <w:r w:rsidR="00692154" w:rsidRPr="00F47C82">
              <w:rPr>
                <w:rStyle w:val="st"/>
                <w:sz w:val="20"/>
                <w:szCs w:val="20"/>
              </w:rPr>
              <w:t>±0.06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68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>(P)VVSGDTSPRHLSNVSSTGSI D(M)398-418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4.6</w:t>
            </w:r>
            <w:r w:rsidR="006C0B11" w:rsidRPr="00F47C82">
              <w:rPr>
                <w:rStyle w:val="st"/>
                <w:sz w:val="20"/>
                <w:szCs w:val="20"/>
              </w:rPr>
              <w:t>±</w:t>
            </w:r>
            <w:r w:rsidR="00332CDD" w:rsidRPr="00F47C82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A)/DEVSA/(S) 430-434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6</w:t>
            </w:r>
            <w:r w:rsidR="00476EEE" w:rsidRPr="00F47C82">
              <w:rPr>
                <w:rStyle w:val="st"/>
                <w:sz w:val="20"/>
                <w:szCs w:val="20"/>
              </w:rPr>
              <w:t>±0.13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69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H)LSNVSSTGSIDM(V) 408-419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8</w:t>
            </w:r>
            <w:r w:rsidR="009A6461" w:rsidRPr="00F47C82">
              <w:rPr>
                <w:rStyle w:val="st"/>
                <w:sz w:val="20"/>
                <w:szCs w:val="20"/>
              </w:rPr>
              <w:t>±0.17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(E)/VSASL/(A) 432-436 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8</w:t>
            </w:r>
            <w:r w:rsidR="00476EEE" w:rsidRPr="00F47C82">
              <w:rPr>
                <w:rStyle w:val="st"/>
                <w:sz w:val="20"/>
                <w:szCs w:val="20"/>
              </w:rPr>
              <w:t>±0.12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70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L)/SNVSSTGS(I) 409-416 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5.4</w:t>
            </w:r>
            <w:r w:rsidR="009A6461" w:rsidRPr="00F47C82">
              <w:rPr>
                <w:rStyle w:val="st"/>
                <w:sz w:val="20"/>
                <w:szCs w:val="20"/>
              </w:rPr>
              <w:t>±0.32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E)/VSASLA/(K) 432-437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4.7</w:t>
            </w:r>
            <w:r w:rsidR="00972ABE" w:rsidRPr="00F47C82">
              <w:rPr>
                <w:rStyle w:val="st"/>
                <w:sz w:val="20"/>
                <w:szCs w:val="20"/>
              </w:rPr>
              <w:t>±1.4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71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D)SPQLATLADE/(V) 422-431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.5</w:t>
            </w:r>
            <w:r w:rsidR="00AF4E02" w:rsidRPr="00F47C82">
              <w:rPr>
                <w:rStyle w:val="st"/>
                <w:sz w:val="20"/>
                <w:szCs w:val="20"/>
              </w:rPr>
              <w:t>±0.3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L)/AKQGL 437-441  </w:t>
            </w: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2.5</w:t>
            </w:r>
            <w:r w:rsidR="00476EEE" w:rsidRPr="00F47C82">
              <w:rPr>
                <w:rStyle w:val="st"/>
                <w:sz w:val="20"/>
                <w:szCs w:val="20"/>
              </w:rPr>
              <w:t>±0.03</w:t>
            </w: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72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T)LADEVSASLAKQGL 428-441 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7.5</w:t>
            </w:r>
            <w:r w:rsidR="009F6A31" w:rsidRPr="00F47C82">
              <w:rPr>
                <w:rStyle w:val="st"/>
                <w:sz w:val="20"/>
                <w:szCs w:val="20"/>
              </w:rPr>
              <w:t>±0.9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73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L)/ADEVSASLAKQGL 429-441  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9.4</w:t>
            </w:r>
            <w:r w:rsidR="001B7A5D" w:rsidRPr="00F47C82">
              <w:rPr>
                <w:rStyle w:val="st"/>
                <w:sz w:val="20"/>
                <w:szCs w:val="20"/>
              </w:rPr>
              <w:t>±</w:t>
            </w:r>
            <w:r w:rsidR="009F6A31" w:rsidRPr="00F47C82">
              <w:rPr>
                <w:rStyle w:val="st"/>
                <w:sz w:val="20"/>
                <w:szCs w:val="20"/>
              </w:rPr>
              <w:t>0.5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74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E)/VSASLA/(K) 432-437  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0.1</w:t>
            </w:r>
            <w:r w:rsidR="00D358C8" w:rsidRPr="00F47C82">
              <w:rPr>
                <w:rStyle w:val="st"/>
                <w:sz w:val="20"/>
                <w:szCs w:val="20"/>
              </w:rPr>
              <w:t>±1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</w:p>
        </w:tc>
      </w:tr>
      <w:tr w:rsidR="0078784D" w:rsidRPr="0078784D" w:rsidTr="00F47C82">
        <w:trPr>
          <w:trHeight w:val="315"/>
        </w:trPr>
        <w:tc>
          <w:tcPr>
            <w:tcW w:w="253" w:type="pct"/>
            <w:tcBorders>
              <w:top w:val="nil"/>
              <w:left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  <w:b/>
              </w:rPr>
            </w:pPr>
            <w:r w:rsidRPr="0078784D">
              <w:rPr>
                <w:rFonts w:ascii="Calibri" w:eastAsia="Calibri" w:hAnsi="Calibri" w:cs="Times New Roman"/>
                <w:b/>
              </w:rPr>
              <w:t>75</w:t>
            </w:r>
          </w:p>
        </w:tc>
        <w:tc>
          <w:tcPr>
            <w:tcW w:w="1787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  <w:r w:rsidRPr="0078784D">
              <w:rPr>
                <w:rFonts w:ascii="Calibri" w:eastAsia="Calibri" w:hAnsi="Calibri" w:cs="Times New Roman"/>
              </w:rPr>
              <w:t xml:space="preserve"> (A)/SLAKQGL 435-441 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:rsidR="0078784D" w:rsidRPr="00F47C82" w:rsidRDefault="0078784D" w:rsidP="006650F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7C82">
              <w:rPr>
                <w:rFonts w:ascii="Calibri" w:eastAsia="Calibri" w:hAnsi="Calibri" w:cs="Times New Roman"/>
                <w:sz w:val="20"/>
                <w:szCs w:val="20"/>
              </w:rPr>
              <w:t>11.7</w:t>
            </w:r>
            <w:r w:rsidR="00AF4E02" w:rsidRPr="00F47C82">
              <w:rPr>
                <w:rStyle w:val="st"/>
                <w:sz w:val="20"/>
                <w:szCs w:val="20"/>
              </w:rPr>
              <w:t>±2</w:t>
            </w:r>
          </w:p>
        </w:tc>
        <w:tc>
          <w:tcPr>
            <w:tcW w:w="2071" w:type="pct"/>
            <w:tcBorders>
              <w:top w:val="nil"/>
              <w:bottom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57" w:type="pct"/>
            <w:tcBorders>
              <w:top w:val="nil"/>
              <w:bottom w:val="nil"/>
              <w:right w:val="nil"/>
            </w:tcBorders>
            <w:noWrap/>
            <w:hideMark/>
          </w:tcPr>
          <w:p w:rsidR="0078784D" w:rsidRPr="0078784D" w:rsidRDefault="0078784D" w:rsidP="006650F3">
            <w:pPr>
              <w:rPr>
                <w:rFonts w:ascii="Calibri" w:eastAsia="Calibri" w:hAnsi="Calibri" w:cs="Times New Roman"/>
              </w:rPr>
            </w:pPr>
          </w:p>
        </w:tc>
      </w:tr>
    </w:tbl>
    <w:p w:rsidR="00446517" w:rsidRPr="0078784D" w:rsidRDefault="0078784D" w:rsidP="0078784D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8784D">
        <w:rPr>
          <w:rFonts w:ascii="Times New Roman" w:eastAsia="Calibri" w:hAnsi="Times New Roman" w:cs="Times New Roman"/>
          <w:sz w:val="24"/>
          <w:szCs w:val="24"/>
        </w:rPr>
        <w:t>* Unambiguous phosphorylation sites are labeled as (X</w:t>
      </w:r>
      <w:proofErr w:type="gramStart"/>
      <w:r w:rsidRPr="0078784D">
        <w:rPr>
          <w:rFonts w:ascii="Times New Roman" w:eastAsia="Calibri" w:hAnsi="Times New Roman" w:cs="Times New Roman"/>
          <w:sz w:val="24"/>
          <w:szCs w:val="24"/>
        </w:rPr>
        <w:t>)p</w:t>
      </w:r>
      <w:proofErr w:type="gramEnd"/>
      <w:r w:rsidRPr="0078784D">
        <w:rPr>
          <w:rFonts w:ascii="Times New Roman" w:eastAsia="Calibri" w:hAnsi="Times New Roman" w:cs="Times New Roman"/>
          <w:sz w:val="24"/>
          <w:szCs w:val="24"/>
        </w:rPr>
        <w:t xml:space="preserve"> where X corresponds to the phosphorylated residue. Residues marked (X</w:t>
      </w:r>
      <w:proofErr w:type="gramStart"/>
      <w:r w:rsidRPr="0078784D">
        <w:rPr>
          <w:rFonts w:ascii="Times New Roman" w:eastAsia="Calibri" w:hAnsi="Times New Roman" w:cs="Times New Roman"/>
          <w:sz w:val="24"/>
          <w:szCs w:val="24"/>
        </w:rPr>
        <w:t>)p</w:t>
      </w:r>
      <w:proofErr w:type="gramEnd"/>
      <w:r w:rsidRPr="0078784D">
        <w:rPr>
          <w:rFonts w:ascii="Times New Roman" w:eastAsia="Calibri" w:hAnsi="Times New Roman" w:cs="Times New Roman"/>
          <w:sz w:val="24"/>
          <w:szCs w:val="24"/>
        </w:rPr>
        <w:t xml:space="preserve">? </w:t>
      </w:r>
      <w:proofErr w:type="gramStart"/>
      <w:r w:rsidRPr="0078784D">
        <w:rPr>
          <w:rFonts w:ascii="Times New Roman" w:eastAsia="Calibri" w:hAnsi="Times New Roman" w:cs="Times New Roman"/>
          <w:sz w:val="24"/>
          <w:szCs w:val="24"/>
        </w:rPr>
        <w:t>represent</w:t>
      </w:r>
      <w:proofErr w:type="gramEnd"/>
      <w:r w:rsidRPr="0078784D">
        <w:rPr>
          <w:rFonts w:ascii="Times New Roman" w:eastAsia="Calibri" w:hAnsi="Times New Roman" w:cs="Times New Roman"/>
          <w:sz w:val="24"/>
          <w:szCs w:val="24"/>
        </w:rPr>
        <w:t xml:space="preserve"> possible phosphorylation sites that could not be definitively identified by MS/MS. Where multiple phosphorylation sites are present, (PHOS </w:t>
      </w:r>
      <w:proofErr w:type="spellStart"/>
      <w:r w:rsidRPr="0078784D">
        <w:rPr>
          <w:rFonts w:ascii="Times New Roman" w:eastAsia="Calibri" w:hAnsi="Times New Roman" w:cs="Times New Roman"/>
          <w:i/>
          <w:sz w:val="24"/>
          <w:szCs w:val="24"/>
        </w:rPr>
        <w:t>n</w:t>
      </w:r>
      <w:r w:rsidRPr="0078784D">
        <w:rPr>
          <w:rFonts w:ascii="Times New Roman" w:eastAsia="Calibri" w:hAnsi="Times New Roman" w:cs="Times New Roman"/>
          <w:sz w:val="24"/>
          <w:szCs w:val="24"/>
        </w:rPr>
        <w:t>X</w:t>
      </w:r>
      <w:proofErr w:type="spellEnd"/>
      <w:r w:rsidRPr="0078784D">
        <w:rPr>
          <w:rFonts w:ascii="Times New Roman" w:eastAsia="Calibri" w:hAnsi="Times New Roman" w:cs="Times New Roman"/>
          <w:sz w:val="24"/>
          <w:szCs w:val="24"/>
        </w:rPr>
        <w:t xml:space="preserve">) indicates the number of </w:t>
      </w:r>
      <w:proofErr w:type="spellStart"/>
      <w:r w:rsidRPr="0078784D">
        <w:rPr>
          <w:rFonts w:ascii="Times New Roman" w:eastAsia="Calibri" w:hAnsi="Times New Roman" w:cs="Times New Roman"/>
          <w:sz w:val="24"/>
          <w:szCs w:val="24"/>
        </w:rPr>
        <w:t>phosphorylations</w:t>
      </w:r>
      <w:proofErr w:type="spellEnd"/>
      <w:r w:rsidRPr="0078784D">
        <w:rPr>
          <w:rFonts w:ascii="Times New Roman" w:eastAsia="Calibri" w:hAnsi="Times New Roman" w:cs="Times New Roman"/>
          <w:sz w:val="24"/>
          <w:szCs w:val="24"/>
        </w:rPr>
        <w:t xml:space="preserve"> observed on the peptide where </w:t>
      </w:r>
      <w:r w:rsidRPr="0078784D">
        <w:rPr>
          <w:rFonts w:ascii="Times New Roman" w:eastAsia="Calibri" w:hAnsi="Times New Roman" w:cs="Times New Roman"/>
          <w:i/>
          <w:sz w:val="24"/>
          <w:szCs w:val="24"/>
        </w:rPr>
        <w:t>n</w:t>
      </w:r>
      <w:r w:rsidRPr="0078784D">
        <w:rPr>
          <w:rFonts w:ascii="Times New Roman" w:eastAsia="Calibri" w:hAnsi="Times New Roman" w:cs="Times New Roman"/>
          <w:sz w:val="24"/>
          <w:szCs w:val="24"/>
        </w:rPr>
        <w:t xml:space="preserve"> is the number of phosphoryl groups.</w:t>
      </w:r>
    </w:p>
    <w:sectPr w:rsidR="00446517" w:rsidRPr="0078784D" w:rsidSect="00943242">
      <w:headerReference w:type="default" r:id="rId7"/>
      <w:pgSz w:w="12240" w:h="15840"/>
      <w:pgMar w:top="142" w:right="1041" w:bottom="5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1B9E" w:rsidRDefault="00731B9E" w:rsidP="009C4D7D">
      <w:pPr>
        <w:spacing w:after="0" w:line="240" w:lineRule="auto"/>
      </w:pPr>
      <w:r>
        <w:separator/>
      </w:r>
    </w:p>
  </w:endnote>
  <w:endnote w:type="continuationSeparator" w:id="0">
    <w:p w:rsidR="00731B9E" w:rsidRDefault="00731B9E" w:rsidP="009C4D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1B9E" w:rsidRDefault="00731B9E" w:rsidP="009C4D7D">
      <w:pPr>
        <w:spacing w:after="0" w:line="240" w:lineRule="auto"/>
      </w:pPr>
      <w:r>
        <w:separator/>
      </w:r>
    </w:p>
  </w:footnote>
  <w:footnote w:type="continuationSeparator" w:id="0">
    <w:p w:rsidR="00731B9E" w:rsidRDefault="00731B9E" w:rsidP="009C4D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135A" w:rsidRDefault="00EF135A" w:rsidP="00EF135A">
    <w:pPr>
      <w:pStyle w:val="Header"/>
      <w:jc w:val="right"/>
    </w:pPr>
    <w:r>
      <w:t xml:space="preserve">Zhu et. </w:t>
    </w:r>
    <w:proofErr w:type="gramStart"/>
    <w:r>
      <w:t>al</w:t>
    </w:r>
    <w:proofErr w:type="gramEnd"/>
    <w:r>
      <w:t>.</w:t>
    </w:r>
  </w:p>
  <w:p w:rsidR="00EF135A" w:rsidRDefault="00EF135A" w:rsidP="00EF135A">
    <w:pPr>
      <w:pStyle w:val="Header"/>
      <w:jc w:val="right"/>
    </w:pPr>
    <w:r>
      <w:t>Hyperphosphorylation of Intrinsically Disordered Tau</w:t>
    </w:r>
  </w:p>
  <w:p w:rsidR="00AC6173" w:rsidRDefault="00AC617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785"/>
    <w:rsid w:val="00010B5C"/>
    <w:rsid w:val="0001237D"/>
    <w:rsid w:val="00021CA3"/>
    <w:rsid w:val="00021E90"/>
    <w:rsid w:val="00030237"/>
    <w:rsid w:val="00063D0D"/>
    <w:rsid w:val="00074231"/>
    <w:rsid w:val="000859C4"/>
    <w:rsid w:val="000860FF"/>
    <w:rsid w:val="00087590"/>
    <w:rsid w:val="000C2997"/>
    <w:rsid w:val="000D06F3"/>
    <w:rsid w:val="000D59ED"/>
    <w:rsid w:val="000E2F48"/>
    <w:rsid w:val="000E5007"/>
    <w:rsid w:val="000E6853"/>
    <w:rsid w:val="000F5203"/>
    <w:rsid w:val="000F7D75"/>
    <w:rsid w:val="00102091"/>
    <w:rsid w:val="00105727"/>
    <w:rsid w:val="00105AAD"/>
    <w:rsid w:val="00123AD5"/>
    <w:rsid w:val="001265C5"/>
    <w:rsid w:val="00130800"/>
    <w:rsid w:val="00132813"/>
    <w:rsid w:val="001356C0"/>
    <w:rsid w:val="00145411"/>
    <w:rsid w:val="0014552F"/>
    <w:rsid w:val="00164507"/>
    <w:rsid w:val="001A6777"/>
    <w:rsid w:val="001B7A5D"/>
    <w:rsid w:val="001C721F"/>
    <w:rsid w:val="001D2677"/>
    <w:rsid w:val="001D3370"/>
    <w:rsid w:val="001F3D99"/>
    <w:rsid w:val="00210318"/>
    <w:rsid w:val="002302F1"/>
    <w:rsid w:val="0025286F"/>
    <w:rsid w:val="00261723"/>
    <w:rsid w:val="0028351A"/>
    <w:rsid w:val="0029712D"/>
    <w:rsid w:val="002B1501"/>
    <w:rsid w:val="002C2CFC"/>
    <w:rsid w:val="002C7B31"/>
    <w:rsid w:val="00300E13"/>
    <w:rsid w:val="003028BB"/>
    <w:rsid w:val="003121DB"/>
    <w:rsid w:val="003179A6"/>
    <w:rsid w:val="00322B9D"/>
    <w:rsid w:val="00332CDD"/>
    <w:rsid w:val="00342955"/>
    <w:rsid w:val="00370EDB"/>
    <w:rsid w:val="003735BD"/>
    <w:rsid w:val="00392272"/>
    <w:rsid w:val="003A495A"/>
    <w:rsid w:val="003B5A2A"/>
    <w:rsid w:val="003B72FC"/>
    <w:rsid w:val="003C5148"/>
    <w:rsid w:val="003C5A2B"/>
    <w:rsid w:val="003D0CA3"/>
    <w:rsid w:val="003D614B"/>
    <w:rsid w:val="003E3262"/>
    <w:rsid w:val="003E691F"/>
    <w:rsid w:val="003E7E54"/>
    <w:rsid w:val="003F2294"/>
    <w:rsid w:val="00415873"/>
    <w:rsid w:val="0041778C"/>
    <w:rsid w:val="00434A4F"/>
    <w:rsid w:val="00446517"/>
    <w:rsid w:val="00446E84"/>
    <w:rsid w:val="00470C01"/>
    <w:rsid w:val="00476EEE"/>
    <w:rsid w:val="004A77CF"/>
    <w:rsid w:val="004B7B62"/>
    <w:rsid w:val="004E28A8"/>
    <w:rsid w:val="004F149F"/>
    <w:rsid w:val="00503A3F"/>
    <w:rsid w:val="00507492"/>
    <w:rsid w:val="00520164"/>
    <w:rsid w:val="00522E93"/>
    <w:rsid w:val="00531DD2"/>
    <w:rsid w:val="0053351B"/>
    <w:rsid w:val="00536CD3"/>
    <w:rsid w:val="005406E8"/>
    <w:rsid w:val="00543569"/>
    <w:rsid w:val="00546F98"/>
    <w:rsid w:val="005612EF"/>
    <w:rsid w:val="00566376"/>
    <w:rsid w:val="00570DE0"/>
    <w:rsid w:val="00576F85"/>
    <w:rsid w:val="00584EC9"/>
    <w:rsid w:val="00586A76"/>
    <w:rsid w:val="00593EF8"/>
    <w:rsid w:val="0059794C"/>
    <w:rsid w:val="00597AFC"/>
    <w:rsid w:val="005A7F34"/>
    <w:rsid w:val="005B2D49"/>
    <w:rsid w:val="005C13A7"/>
    <w:rsid w:val="005C2785"/>
    <w:rsid w:val="005C4680"/>
    <w:rsid w:val="005C7A67"/>
    <w:rsid w:val="005D0DA3"/>
    <w:rsid w:val="005E73E0"/>
    <w:rsid w:val="005F41B4"/>
    <w:rsid w:val="00613187"/>
    <w:rsid w:val="0062003D"/>
    <w:rsid w:val="00631F9C"/>
    <w:rsid w:val="0066155C"/>
    <w:rsid w:val="006650F3"/>
    <w:rsid w:val="006676CA"/>
    <w:rsid w:val="00673814"/>
    <w:rsid w:val="006841ED"/>
    <w:rsid w:val="00686124"/>
    <w:rsid w:val="00692154"/>
    <w:rsid w:val="006950C6"/>
    <w:rsid w:val="006C0B11"/>
    <w:rsid w:val="006D77CE"/>
    <w:rsid w:val="007102F5"/>
    <w:rsid w:val="00712B8D"/>
    <w:rsid w:val="00714B5E"/>
    <w:rsid w:val="00720033"/>
    <w:rsid w:val="00721DF4"/>
    <w:rsid w:val="00731B9E"/>
    <w:rsid w:val="0074240E"/>
    <w:rsid w:val="007436DA"/>
    <w:rsid w:val="00746531"/>
    <w:rsid w:val="0075480C"/>
    <w:rsid w:val="00783662"/>
    <w:rsid w:val="0078784D"/>
    <w:rsid w:val="007B0EA3"/>
    <w:rsid w:val="007B5D58"/>
    <w:rsid w:val="007D2670"/>
    <w:rsid w:val="007F6BCB"/>
    <w:rsid w:val="00803B85"/>
    <w:rsid w:val="00810E52"/>
    <w:rsid w:val="00821077"/>
    <w:rsid w:val="008257D4"/>
    <w:rsid w:val="00836AC9"/>
    <w:rsid w:val="008453B4"/>
    <w:rsid w:val="00852384"/>
    <w:rsid w:val="00854547"/>
    <w:rsid w:val="0085639A"/>
    <w:rsid w:val="00870B06"/>
    <w:rsid w:val="00887117"/>
    <w:rsid w:val="008931A8"/>
    <w:rsid w:val="008A470E"/>
    <w:rsid w:val="008A6CFE"/>
    <w:rsid w:val="008B25AD"/>
    <w:rsid w:val="008B368E"/>
    <w:rsid w:val="008B5CEB"/>
    <w:rsid w:val="008B65CD"/>
    <w:rsid w:val="008C2F79"/>
    <w:rsid w:val="008D2B1E"/>
    <w:rsid w:val="008E0EB8"/>
    <w:rsid w:val="008F149C"/>
    <w:rsid w:val="008F18B3"/>
    <w:rsid w:val="00901379"/>
    <w:rsid w:val="009026FB"/>
    <w:rsid w:val="00903133"/>
    <w:rsid w:val="0090439D"/>
    <w:rsid w:val="009332BE"/>
    <w:rsid w:val="0094136C"/>
    <w:rsid w:val="00943242"/>
    <w:rsid w:val="00951429"/>
    <w:rsid w:val="0095176D"/>
    <w:rsid w:val="00954A46"/>
    <w:rsid w:val="009607B9"/>
    <w:rsid w:val="009651A0"/>
    <w:rsid w:val="00971F3F"/>
    <w:rsid w:val="00972ABE"/>
    <w:rsid w:val="009831EB"/>
    <w:rsid w:val="009915C0"/>
    <w:rsid w:val="00991923"/>
    <w:rsid w:val="009A3FF2"/>
    <w:rsid w:val="009A553C"/>
    <w:rsid w:val="009A6461"/>
    <w:rsid w:val="009B1EF2"/>
    <w:rsid w:val="009B4CC9"/>
    <w:rsid w:val="009B5BA1"/>
    <w:rsid w:val="009B7C39"/>
    <w:rsid w:val="009C4D7D"/>
    <w:rsid w:val="009C7D01"/>
    <w:rsid w:val="009E44F6"/>
    <w:rsid w:val="009F6A31"/>
    <w:rsid w:val="00A062B6"/>
    <w:rsid w:val="00A06B54"/>
    <w:rsid w:val="00A1675A"/>
    <w:rsid w:val="00A22F67"/>
    <w:rsid w:val="00A23F88"/>
    <w:rsid w:val="00A44D7C"/>
    <w:rsid w:val="00A7225A"/>
    <w:rsid w:val="00AA4358"/>
    <w:rsid w:val="00AB1159"/>
    <w:rsid w:val="00AB712C"/>
    <w:rsid w:val="00AC5EA7"/>
    <w:rsid w:val="00AC6173"/>
    <w:rsid w:val="00AC7834"/>
    <w:rsid w:val="00AD132C"/>
    <w:rsid w:val="00AF4E02"/>
    <w:rsid w:val="00B04481"/>
    <w:rsid w:val="00B07CC9"/>
    <w:rsid w:val="00B20F57"/>
    <w:rsid w:val="00B37CB9"/>
    <w:rsid w:val="00B46C9C"/>
    <w:rsid w:val="00B63F3F"/>
    <w:rsid w:val="00B70565"/>
    <w:rsid w:val="00B71161"/>
    <w:rsid w:val="00B833B7"/>
    <w:rsid w:val="00B91904"/>
    <w:rsid w:val="00B96137"/>
    <w:rsid w:val="00C01B3D"/>
    <w:rsid w:val="00C05F7C"/>
    <w:rsid w:val="00C06EA3"/>
    <w:rsid w:val="00C17D92"/>
    <w:rsid w:val="00C26274"/>
    <w:rsid w:val="00C43E71"/>
    <w:rsid w:val="00C609F0"/>
    <w:rsid w:val="00C61BA7"/>
    <w:rsid w:val="00C628D9"/>
    <w:rsid w:val="00C65856"/>
    <w:rsid w:val="00C96134"/>
    <w:rsid w:val="00CB3836"/>
    <w:rsid w:val="00CD0162"/>
    <w:rsid w:val="00CE0F6D"/>
    <w:rsid w:val="00CE1A2A"/>
    <w:rsid w:val="00CE269D"/>
    <w:rsid w:val="00CF77D0"/>
    <w:rsid w:val="00D0688C"/>
    <w:rsid w:val="00D0724A"/>
    <w:rsid w:val="00D11F9B"/>
    <w:rsid w:val="00D12523"/>
    <w:rsid w:val="00D1430D"/>
    <w:rsid w:val="00D16420"/>
    <w:rsid w:val="00D3507E"/>
    <w:rsid w:val="00D358C8"/>
    <w:rsid w:val="00D9661D"/>
    <w:rsid w:val="00DC3315"/>
    <w:rsid w:val="00DC5175"/>
    <w:rsid w:val="00DC7C2A"/>
    <w:rsid w:val="00DE185D"/>
    <w:rsid w:val="00DE401E"/>
    <w:rsid w:val="00E01C69"/>
    <w:rsid w:val="00E1562B"/>
    <w:rsid w:val="00E22C5E"/>
    <w:rsid w:val="00E261B2"/>
    <w:rsid w:val="00E66193"/>
    <w:rsid w:val="00E76AFE"/>
    <w:rsid w:val="00E80767"/>
    <w:rsid w:val="00EA6073"/>
    <w:rsid w:val="00EA6610"/>
    <w:rsid w:val="00EB7FDB"/>
    <w:rsid w:val="00EC1C7A"/>
    <w:rsid w:val="00EC64CE"/>
    <w:rsid w:val="00EC6A3D"/>
    <w:rsid w:val="00EC783F"/>
    <w:rsid w:val="00EE7F5E"/>
    <w:rsid w:val="00EF135A"/>
    <w:rsid w:val="00EF3D0F"/>
    <w:rsid w:val="00EF498F"/>
    <w:rsid w:val="00F11B1F"/>
    <w:rsid w:val="00F34D64"/>
    <w:rsid w:val="00F473D6"/>
    <w:rsid w:val="00F47C82"/>
    <w:rsid w:val="00F81D61"/>
    <w:rsid w:val="00FB0CB1"/>
    <w:rsid w:val="00FB4561"/>
    <w:rsid w:val="00FB5B61"/>
    <w:rsid w:val="00FC1B9C"/>
    <w:rsid w:val="00FC7D8F"/>
    <w:rsid w:val="00FD3CF2"/>
    <w:rsid w:val="00FD3FB1"/>
    <w:rsid w:val="00FD6697"/>
    <w:rsid w:val="00FE477D"/>
    <w:rsid w:val="00FF2967"/>
    <w:rsid w:val="00FF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7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1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72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C4D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D7D"/>
  </w:style>
  <w:style w:type="paragraph" w:styleId="Footer">
    <w:name w:val="footer"/>
    <w:basedOn w:val="Normal"/>
    <w:link w:val="FooterChar"/>
    <w:uiPriority w:val="99"/>
    <w:unhideWhenUsed/>
    <w:rsid w:val="009C4D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D7D"/>
  </w:style>
  <w:style w:type="table" w:styleId="TableGrid">
    <w:name w:val="Table Grid"/>
    <w:basedOn w:val="TableNormal"/>
    <w:uiPriority w:val="59"/>
    <w:rsid w:val="00933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11F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7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1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72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C4D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D7D"/>
  </w:style>
  <w:style w:type="paragraph" w:styleId="Footer">
    <w:name w:val="footer"/>
    <w:basedOn w:val="Normal"/>
    <w:link w:val="FooterChar"/>
    <w:uiPriority w:val="99"/>
    <w:unhideWhenUsed/>
    <w:rsid w:val="009C4D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D7D"/>
  </w:style>
  <w:style w:type="table" w:styleId="TableGrid">
    <w:name w:val="Table Grid"/>
    <w:basedOn w:val="TableNormal"/>
    <w:uiPriority w:val="59"/>
    <w:rsid w:val="00933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11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9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8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8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8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0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6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0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82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09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25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89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67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63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99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54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96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25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38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43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57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60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56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48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57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38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63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25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93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16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70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88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71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11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44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2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03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14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99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73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0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1</TotalTime>
  <Pages>2</Pages>
  <Words>830</Words>
  <Characters>473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zhu</dc:creator>
  <cp:lastModifiedBy>dkwilson</cp:lastModifiedBy>
  <cp:revision>12</cp:revision>
  <dcterms:created xsi:type="dcterms:W3CDTF">2015-01-08T20:08:00Z</dcterms:created>
  <dcterms:modified xsi:type="dcterms:W3CDTF">2015-01-19T19:29:00Z</dcterms:modified>
</cp:coreProperties>
</file>